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ga-IE"/>
        </w:rPr>
        <w:t>Table S1</w:t>
      </w:r>
      <w:r>
        <w:rPr/>
        <w:t xml:space="preserve"> – SNPs present in 74-D694 compared to reference strain S288C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351"/>
        <w:gridCol w:w="1075"/>
        <w:gridCol w:w="1108"/>
        <w:gridCol w:w="1018"/>
        <w:gridCol w:w="2268"/>
      </w:tblGrid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Chromosome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Siz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(bp)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ga-IE"/>
              </w:rPr>
              <w:t>a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ORFs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ga-IE"/>
              </w:rPr>
              <w:t>a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Total number of SNPs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SNPs in ORF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Non- synonymous amino acid change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I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230,208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17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3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9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I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813,17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45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9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II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316,61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8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IV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,531,91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83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2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V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576,86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32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V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270,14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4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VI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,090,94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58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7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VII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562,64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32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IX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439,88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24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3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X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745,74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39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X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666,45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34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5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XI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,078,17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57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XII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924,42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50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8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XIV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784,33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43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1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XV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,091,28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59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6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XV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948,06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51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</w:t>
            </w:r>
          </w:p>
        </w:tc>
      </w:tr>
      <w:tr>
        <w:trPr/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mito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85,779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28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Totals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2,070,898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6,60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25,83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5,66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5,51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Information obtained from </w:t>
      </w:r>
      <w:r>
        <w:rPr>
          <w:rFonts w:cs="Times New Roman" w:ascii="Times New Roman" w:hAnsi="Times New Roman"/>
          <w:i/>
        </w:rPr>
        <w:t>Saccharomyces</w:t>
      </w:r>
      <w:r>
        <w:rPr>
          <w:rFonts w:cs="Times New Roman" w:ascii="Times New Roman" w:hAnsi="Times New Roman"/>
        </w:rPr>
        <w:t xml:space="preserve"> Genome Databas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b/>
      <w:sz w:val="28"/>
      <w:szCs w:val="20"/>
    </w:rPr>
  </w:style>
  <w:style w:type="character" w:styleId="TitleChar">
    <w:name w:val="Title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Cs w:val="20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10:32:00Z</dcterms:created>
  <dc:creator>Gary Jones</dc:creator>
  <dc:description/>
  <cp:keywords/>
  <dc:language>en-US</dc:language>
  <cp:lastModifiedBy>Gary Jones</cp:lastModifiedBy>
  <dcterms:modified xsi:type="dcterms:W3CDTF">2011-11-16T10:32:00Z</dcterms:modified>
  <cp:revision>2</cp:revision>
  <dc:subject/>
  <dc:title/>
</cp:coreProperties>
</file>